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nline Supporting Material</w:t>
      </w:r>
    </w:p>
    <w:p>
      <w:pPr>
        <w:pStyle w:val="Normal"/>
        <w:autoSpaceDE w:val="false"/>
        <w:spacing w:before="280" w:after="28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lang w:val="en-US"/>
        </w:rPr>
        <w:t xml:space="preserve"> Spearman correlations among flavan-3-ol monomer intakes in the EPIC-InterAct subcohort (n=15,258).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1</w:t>
      </w:r>
      <w:r>
        <w:rPr/>
        <w:t xml:space="preserve"> </w:t>
      </w:r>
    </w:p>
    <w:tbl>
      <w:tblPr>
        <w:tblW w:w="139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1629"/>
        <w:gridCol w:w="79"/>
        <w:gridCol w:w="1550"/>
        <w:gridCol w:w="1629"/>
        <w:gridCol w:w="81"/>
        <w:gridCol w:w="1548"/>
        <w:gridCol w:w="1629"/>
        <w:gridCol w:w="1629"/>
        <w:gridCol w:w="1630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Epigallocatech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3-gallat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Epicatech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3-gallat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Epigallocatechin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Epicatechin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Catechin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Catech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3-gallat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Gallocatechin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Epigallocatechin 3-gallate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Epicatechin 3-gallate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Epigallocatechi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9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Epicatechi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8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8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8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Catechi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51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52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7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Catechin 3-gallate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8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Gallocatechin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99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85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53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1.00</w:t>
            </w:r>
          </w:p>
        </w:tc>
      </w:tr>
    </w:tbl>
    <w:p>
      <w:pPr>
        <w:pStyle w:val="Normal"/>
        <w:autoSpaceDE w:val="false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All correlations were highly statistically significant (P&lt;0.00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28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nline Supporting Material</w:t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table 2.</w:t>
      </w:r>
      <w:r>
        <w:rPr>
          <w:rFonts w:cs="Times New Roman" w:ascii="Times New Roman" w:hAnsi="Times New Roman"/>
          <w:sz w:val="24"/>
          <w:lang w:val="en-US"/>
        </w:rPr>
        <w:t xml:space="preserve"> Spearman correlations among proanthocyanidin intakes in the EPIC-InterAct subcohort (n=15,258).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1</w:t>
      </w:r>
    </w:p>
    <w:tbl>
      <w:tblPr>
        <w:tblW w:w="79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200"/>
        <w:gridCol w:w="1200"/>
        <w:gridCol w:w="1200"/>
        <w:gridCol w:w="85"/>
        <w:gridCol w:w="1369"/>
        <w:gridCol w:w="1418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PA dimer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PA trimers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PA 4-6mers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PA 7-10me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s-ES"/>
              </w:rPr>
              <w:t>PA polymers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PA dim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PA trim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PA 4-6m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PA 7-10m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5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PA polym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</w:tbl>
    <w:p>
      <w:pPr>
        <w:pStyle w:val="Normal"/>
        <w:autoSpaceDE w:val="false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All correlations were highly statistically significant (P&lt;0.001)</w:t>
      </w:r>
    </w:p>
    <w:p>
      <w:pPr>
        <w:pStyle w:val="Normal"/>
        <w:autoSpaceDE w:val="false"/>
        <w:spacing w:before="28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28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before="280" w:after="2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nline Supporting Material</w:t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3.</w:t>
      </w:r>
      <w:r>
        <w:rPr>
          <w:rFonts w:cs="Times New Roman" w:ascii="Times New Roman" w:hAnsi="Times New Roman"/>
          <w:sz w:val="24"/>
        </w:rPr>
        <w:t xml:space="preserve"> Spearman correlations among flavonols intakes in the EPIC-InterAct subcohort (n=15,258).</w:t>
      </w:r>
      <w:r>
        <w:rPr>
          <w:rFonts w:cs="Times New Roman" w:ascii="Times New Roman" w:hAnsi="Times New Roman"/>
          <w:sz w:val="24"/>
          <w:vertAlign w:val="superscript"/>
        </w:rPr>
        <w:t>1</w:t>
      </w:r>
    </w:p>
    <w:tbl>
      <w:tblPr>
        <w:tblW w:w="64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1200"/>
        <w:gridCol w:w="1265"/>
        <w:gridCol w:w="1200"/>
        <w:gridCol w:w="1412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" w:eastAsia="es-ES"/>
              </w:rPr>
              <w:t>Querceti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" w:eastAsia="es-ES"/>
              </w:rPr>
              <w:t>Kaempfero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" w:eastAsia="es-ES"/>
              </w:rPr>
              <w:t>Myricetin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s-ES" w:eastAsia="es-ES"/>
              </w:rPr>
              <w:t>Isorhamnetin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" w:eastAsia="es-ES"/>
              </w:rPr>
              <w:t>Quercet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" w:eastAsia="es-ES"/>
              </w:rPr>
              <w:t>Kaempfe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" w:eastAsia="es-ES"/>
              </w:rPr>
              <w:t>Myricet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2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val="es-ES" w:eastAsia="es-ES"/>
              </w:rPr>
              <w:t>Isorhamneti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</w:tr>
    </w:tbl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All correlations were highly statistically significant (P&lt;0.001)</w:t>
      </w:r>
    </w:p>
    <w:p>
      <w:pPr>
        <w:pStyle w:val="Normal"/>
        <w:autoSpaceDE w:val="false"/>
        <w:spacing w:before="28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3:37:00Z</dcterms:created>
  <dc:creator>Raúl</dc:creator>
  <dc:description/>
  <cp:keywords/>
  <dc:language>en-US</dc:language>
  <cp:lastModifiedBy>Regina Pennington</cp:lastModifiedBy>
  <dcterms:modified xsi:type="dcterms:W3CDTF">2013-11-11T13:37:00Z</dcterms:modified>
  <cp:revision>3</cp:revision>
  <dc:subject/>
  <dc:title/>
</cp:coreProperties>
</file>